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Style w:val="54"/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Style w:val="54"/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Style w:val="54"/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Differential metabo</w:t>
      </w:r>
      <w:bookmarkStart w:id="0" w:name="_GoBack"/>
      <w:bookmarkEnd w:id="0"/>
      <w:r>
        <w:rPr>
          <w:rStyle w:val="54"/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lites (DMs) identified from the KEGG database.</w:t>
      </w:r>
    </w:p>
    <w:tbl>
      <w:tblPr>
        <w:tblStyle w:val="21"/>
        <w:tblW w:w="827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2710"/>
        <w:gridCol w:w="1000"/>
        <w:gridCol w:w="32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Pathway ID</w:t>
            </w:r>
          </w:p>
        </w:tc>
        <w:tc>
          <w:tcPr>
            <w:tcW w:w="271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Numbers of DMs</w:t>
            </w:r>
          </w:p>
        </w:tc>
        <w:tc>
          <w:tcPr>
            <w:tcW w:w="320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etabolites KEG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ompound 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052</w:t>
            </w:r>
          </w:p>
        </w:tc>
        <w:tc>
          <w:tcPr>
            <w:tcW w:w="271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alactose metabolism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20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5401;C016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22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ginine biosynthesis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049;C00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23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urine metabolism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1367;C00387;C00294;C00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25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anine, aspartate and glutamate metabolism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26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lycine, serine and threonine metabolism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049;C027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261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nobactam biosynthesis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019;C00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27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ysteine and methionine metabolism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019;C00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30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ysine biosynthesis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33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ginine and proline metabolism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019;C03415;C00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34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stidine metabolism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049;C20522;C027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35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yrosine metabolism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6044;C06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41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eta-Alanine metabolism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46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yanoamino acid metabolism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48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lutathione metabolism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52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mino sugar and nucleotide sugar metabolism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2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561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lycerolipid metabolism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54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563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lycosylphosphatidylinositol (GPI)-anchor biosynthesis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3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564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lycerophospholipid metabolism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670;C00588;C02737;C003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565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ther lipid metabolism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6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59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achidonic acid metabolism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6462;C14807;C00427;C147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592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pha-Linolenic acid metabolism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16308;C16321;C11512;C163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67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e carbon pool by folate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2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71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rbon fixation in photosynthetic organisms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76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icotinate and nicotinamide metabolism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153;C00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77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ntothenate and CoA biosynthesis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78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iotin metabolism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5552;C059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97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minoacyl-tRNA biosynthesis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049;C002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104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iosynthesis of unsaturated fatty acids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15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120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rbon metabolism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049;C002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121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-Oxocarboxylic acid metabolism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049;C00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123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iosynthesis of amino acids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019;C00049;C00077;C027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124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iosynthesis of cofactors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019;C00153;C00234;C00020;C00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201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BC transporters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049;C00387;C00294;C00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4122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ulfur relay system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4136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utophagy - other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3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514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ishmaniasis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27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5146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moebiasis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Style w:val="54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27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110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tabolic pathways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00588;C00387;C00020;C00294;C06082;C02737;C05921;C05141;C04717;C00270;C06044;C01367;C07083;C00234;C06758;C01697;C00019;C00153;C00077;C00350;C05552;C00427;C06462;C13629;C01595;C02741;C07208;C00049;C034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1110</w:t>
            </w:r>
          </w:p>
        </w:tc>
        <w:tc>
          <w:tcPr>
            <w:tcW w:w="27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iosynthesis of secondary metabolites</w:t>
            </w:r>
          </w:p>
        </w:tc>
        <w:tc>
          <w:tcPr>
            <w:tcW w:w="10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32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16321;C02737;C00020;C00019;C02741;C02452;C00077;C00350;C06082;C11512;C16300;C00049;C16308</w:t>
            </w:r>
          </w:p>
        </w:tc>
      </w:tr>
    </w:tbl>
    <w:p>
      <w:pPr>
        <w:keepNext/>
        <w:jc w:val="both"/>
        <w:rPr>
          <w:rFonts w:hint="eastAsia" w:cs="Times New Roman"/>
          <w:szCs w:val="24"/>
          <w:lang w:eastAsia="zh-CN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cyMTI4NTNhMDI0OWViMzUyNGUyODg0OGYyNWM0ZW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A538BB"/>
    <w:rsid w:val="2B905F2A"/>
    <w:rsid w:val="736E4EA3"/>
    <w:rsid w:val="758D7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16"/>
    <w:basedOn w:val="22"/>
    <w:autoRedefine/>
    <w:qFormat/>
    <w:uiPriority w:val="0"/>
    <w:rPr>
      <w:rFonts w:hint="default" w:ascii="TimesNewRomanPS-BoldMT" w:hAnsi="TimesNewRomanPS-BoldMT"/>
      <w:b/>
      <w:bCs/>
      <w:color w:val="000000"/>
      <w:sz w:val="24"/>
      <w:szCs w:val="24"/>
    </w:rPr>
  </w:style>
  <w:style w:type="character" w:customStyle="1" w:styleId="55">
    <w:name w:val="15"/>
    <w:basedOn w:val="22"/>
    <w:autoRedefine/>
    <w:qFormat/>
    <w:uiPriority w:val="0"/>
    <w:rPr>
      <w:rFonts w:hint="default" w:ascii="TimesNewRomanPSMT" w:hAnsi="TimesNewRomanPSMT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324</Words>
  <Characters>2687</Characters>
  <Lines>6</Lines>
  <Paragraphs>1</Paragraphs>
  <TotalTime>10</TotalTime>
  <ScaleCrop>false</ScaleCrop>
  <LinksUpToDate>false</LinksUpToDate>
  <CharactersWithSpaces>284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xh</cp:lastModifiedBy>
  <cp:lastPrinted>2013-10-03T12:51:00Z</cp:lastPrinted>
  <dcterms:modified xsi:type="dcterms:W3CDTF">2024-06-13T00:48:5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9CA68A6FD11742EBB55424F7689ED444_12</vt:lpwstr>
  </property>
</Properties>
</file>